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: S1</w:t>
      </w:r>
    </w:p>
    <w:p>
      <w:pPr>
        <w:pStyle w:val="Normal"/>
        <w:rPr/>
      </w:pPr>
      <w:r>
        <w:rPr/>
        <w:t>List of primer/probe sets for qRT-PCR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1364"/>
        <w:gridCol w:w="6318"/>
      </w:tblGrid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0" w:name="OLE_LINK2"/>
            <w:bookmarkEnd w:id="0"/>
            <w:r>
              <w:rPr>
                <w:b/>
              </w:rPr>
              <w:t>ABI Catalogue Number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Description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366764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A-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odoplanin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272659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VE-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ymphatic vessel endothelial hyaluronan receptor 1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60463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x-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spero homeobox 1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53458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GF-C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scular endothelial growth factors-C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76607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GFR-3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scular endothelial growth factor receptor-3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95862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RC-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nose receptor, C type 2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266109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ACAM-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rcinoembryonic antigen-related cell adhesion molecule 1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53310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44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ell surface glycoprotein CD44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1065282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ECAM-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latelet/Endothelial Cell Adhesion Molecule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1361351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DN-5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audin-5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1082669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DN-1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audin-12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230289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AM-3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unctional Adhesion Molecule-3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332781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SAM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dothelial Surface Adhesion Molecule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77620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SK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cium/calmodulin-dependent serine protein kinase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984486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LLT4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yeloid/lymphoid or mixed-lineage leukemia (trithorax homolog, Drosophila); translocated to, 4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262671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GNL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ingulin-1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268480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JP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ght junction protein 1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426896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NNA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enin (cadherin-associated protein), alpha 1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89285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NNA2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enin (cadherin-associated protein), alpha 2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74344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H5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dherin 5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258305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NNBL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tenin, beta like 1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58408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UP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Junctional Plakoglobin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241650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N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inin, alpha 1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53812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N3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inin, alpha 3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245168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N4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inin, alpha 4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243320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CL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nculin</w:t>
            </w:r>
          </w:p>
        </w:tc>
      </w:tr>
      <w:tr>
        <w:trPr/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275784_m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TPN1</w:t>
            </w:r>
          </w:p>
        </w:tc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in tyrosine phosphatase, non-receptor type 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22:14:00Z</dcterms:created>
  <dc:creator>bennurus</dc:creator>
  <dc:description/>
  <cp:keywords/>
  <dc:language>en-US</dc:language>
  <cp:lastModifiedBy>Sasisekhar Bennuru</cp:lastModifiedBy>
  <dcterms:modified xsi:type="dcterms:W3CDTF">2009-10-15T22:14:00Z</dcterms:modified>
  <cp:revision>2</cp:revision>
  <dc:subject/>
  <dc:title/>
</cp:coreProperties>
</file>